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F2C83" w14:textId="77777777" w:rsidR="006C282D" w:rsidRPr="00DF15BB" w:rsidRDefault="006C282D" w:rsidP="006C282D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7. Beta diversity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PERMANOVA. </w:t>
      </w: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690"/>
        <w:gridCol w:w="1830"/>
        <w:gridCol w:w="1080"/>
        <w:gridCol w:w="1020"/>
        <w:gridCol w:w="825"/>
      </w:tblGrid>
      <w:tr w:rsidR="006C282D" w:rsidRPr="00DF15BB" w14:paraId="056BBF9C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6E83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7806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F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4F41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m of Squar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389F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F498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33F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6C282D" w:rsidRPr="00DF15BB" w14:paraId="5A2E30F4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8995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DEAA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E8D0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513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D37E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442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762B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71</w:t>
            </w:r>
          </w:p>
        </w:tc>
      </w:tr>
      <w:tr w:rsidR="006C282D" w:rsidRPr="00DF15BB" w14:paraId="71A48A65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D89B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9598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8F2F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C2EE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21E4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2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0438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6C282D" w:rsidRPr="00DF15BB" w14:paraId="23184AE5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2B6B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82E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F2B8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6106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F77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8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C40F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578</w:t>
            </w:r>
          </w:p>
        </w:tc>
      </w:tr>
      <w:tr w:rsidR="006C282D" w:rsidRPr="00DF15BB" w14:paraId="5E76742D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E5B1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nd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A17A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87A2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222C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E765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697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FFCF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2</w:t>
            </w:r>
          </w:p>
        </w:tc>
      </w:tr>
      <w:tr w:rsidR="006C282D" w:rsidRPr="00DF15BB" w14:paraId="46B97E83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C33C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sidua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82F5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A04A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8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E71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6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92B7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7CE6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C282D" w:rsidRPr="00DF15BB" w14:paraId="41CDFB98" w14:textId="77777777" w:rsidTr="00655406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4433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45D9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7031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6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0A40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1C3C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DB40" w14:textId="77777777" w:rsidR="006C282D" w:rsidRPr="00DF15BB" w:rsidRDefault="006C282D" w:rsidP="006C282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133B8172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2D"/>
    <w:rsid w:val="0013581A"/>
    <w:rsid w:val="002324F8"/>
    <w:rsid w:val="006C282D"/>
    <w:rsid w:val="00827E97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4579C"/>
  <w15:chartTrackingRefBased/>
  <w15:docId w15:val="{E6744673-8A3A-0541-BD28-8F495E8E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2D"/>
  </w:style>
  <w:style w:type="paragraph" w:styleId="Heading1">
    <w:name w:val="heading 1"/>
    <w:basedOn w:val="Normal"/>
    <w:next w:val="Normal"/>
    <w:link w:val="Heading1Char"/>
    <w:uiPriority w:val="9"/>
    <w:qFormat/>
    <w:rsid w:val="006C2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8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8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57:00Z</dcterms:created>
  <dcterms:modified xsi:type="dcterms:W3CDTF">2025-04-30T14:57:00Z</dcterms:modified>
</cp:coreProperties>
</file>